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15747" w14:textId="77777777" w:rsidR="0044154E" w:rsidRDefault="0044154E" w:rsidP="0044154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s:</w:t>
      </w:r>
    </w:p>
    <w:p w14:paraId="2D9E0EAB" w14:textId="77777777" w:rsidR="0044154E" w:rsidRDefault="0044154E" w:rsidP="0044154E"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caps/>
          <w:sz w:val="24"/>
        </w:rPr>
        <w:t>t</w:t>
      </w:r>
      <w:r>
        <w:rPr>
          <w:rFonts w:ascii="Times New Roman" w:hAnsi="Times New Roman" w:cs="Times New Roman"/>
          <w:sz w:val="24"/>
        </w:rPr>
        <w:t>able 1. Necroptosis-related genes list.</w:t>
      </w:r>
    </w:p>
    <w:p w14:paraId="23A581BA" w14:textId="77777777" w:rsidR="0044154E" w:rsidRDefault="0044154E" w:rsidP="0044154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caps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2. Necroptosis-related lncRNAs list. </w:t>
      </w:r>
    </w:p>
    <w:p w14:paraId="1F6E7A9D" w14:textId="77777777" w:rsidR="0044154E" w:rsidRDefault="0044154E" w:rsidP="0044154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caps/>
          <w:sz w:val="24"/>
        </w:rPr>
        <w:t>t</w:t>
      </w:r>
      <w:r>
        <w:rPr>
          <w:rFonts w:ascii="Times New Roman" w:hAnsi="Times New Roman" w:cs="Times New Roman"/>
          <w:sz w:val="24"/>
        </w:rPr>
        <w:t>able 3. Dysregulated necroptosis-related lncRNA pairs in LUAD.</w:t>
      </w:r>
    </w:p>
    <w:p w14:paraId="6C629BCB" w14:textId="77777777" w:rsidR="0044154E" w:rsidRDefault="0044154E" w:rsidP="0044154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caps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4.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A total of 7182 differentially expressed necroptosis lncRNA pairs.</w:t>
      </w:r>
    </w:p>
    <w:p w14:paraId="1DFFB4E2" w14:textId="77777777" w:rsidR="0044154E" w:rsidRDefault="0044154E" w:rsidP="0044154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5. Necroptosis-related lncRNA pairs that substantially affected the prognosis of</w:t>
      </w:r>
      <w:r>
        <w:rPr>
          <w:rFonts w:ascii="Times New Roman" w:hAnsi="Times New Roman" w:cs="Times New Roman" w:hint="eastAsia"/>
          <w:sz w:val="24"/>
        </w:rPr>
        <w:t xml:space="preserve"> patients with</w:t>
      </w:r>
      <w:r>
        <w:rPr>
          <w:rFonts w:ascii="Times New Roman" w:hAnsi="Times New Roman" w:cs="Times New Roman"/>
          <w:sz w:val="24"/>
        </w:rPr>
        <w:t xml:space="preserve"> LUAD, </w:t>
      </w:r>
      <w:r>
        <w:rPr>
          <w:rFonts w:ascii="Times New Roman" w:hAnsi="Times New Roman" w:cs="Times New Roman" w:hint="eastAsia"/>
          <w:sz w:val="24"/>
        </w:rPr>
        <w:t xml:space="preserve">according to the results of the </w:t>
      </w:r>
      <w:r>
        <w:rPr>
          <w:rFonts w:ascii="Times New Roman" w:hAnsi="Times New Roman" w:cs="Times New Roman"/>
          <w:sz w:val="24"/>
        </w:rPr>
        <w:t>univariate cox regression analysis.</w:t>
      </w:r>
    </w:p>
    <w:p w14:paraId="75CAF892" w14:textId="72827FE7" w:rsidR="0044154E" w:rsidRDefault="0044154E" w:rsidP="0044154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6.</w:t>
      </w:r>
      <w:r>
        <w:t xml:space="preserve"> </w:t>
      </w:r>
      <w:r>
        <w:rPr>
          <w:rFonts w:ascii="Times New Roman" w:hAnsi="Times New Roman" w:cs="Times New Roman"/>
          <w:sz w:val="24"/>
        </w:rPr>
        <w:t xml:space="preserve">The correlation </w:t>
      </w:r>
      <w:r>
        <w:rPr>
          <w:rFonts w:ascii="Times New Roman" w:hAnsi="Times New Roman" w:cs="Times New Roman" w:hint="eastAsia"/>
          <w:sz w:val="24"/>
        </w:rPr>
        <w:t xml:space="preserve">between </w:t>
      </w:r>
      <w:r>
        <w:rPr>
          <w:rFonts w:ascii="Times New Roman" w:hAnsi="Times New Roman" w:cs="Times New Roman"/>
          <w:sz w:val="24"/>
        </w:rPr>
        <w:t xml:space="preserve">tumor-infiltrating immune cells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the risk sore.</w:t>
      </w:r>
    </w:p>
    <w:p w14:paraId="1371BAAE" w14:textId="120467AF" w:rsidR="003E2E6A" w:rsidRDefault="003E2E6A" w:rsidP="0044154E">
      <w:pPr>
        <w:spacing w:line="360" w:lineRule="auto"/>
        <w:rPr>
          <w:rFonts w:ascii="Times New Roman" w:hAnsi="Times New Roman" w:cs="Times New Roman"/>
          <w:sz w:val="24"/>
        </w:rPr>
      </w:pPr>
      <w:r w:rsidRPr="003E2E6A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7.</w:t>
      </w:r>
      <w:r w:rsidRPr="003E2E6A">
        <w:t xml:space="preserve"> </w:t>
      </w:r>
      <w:r w:rsidRPr="003E2E6A">
        <w:rPr>
          <w:rFonts w:ascii="Times New Roman" w:hAnsi="Times New Roman" w:cs="Times New Roman"/>
          <w:sz w:val="24"/>
        </w:rPr>
        <w:t>The specific functionalities of the R packages</w:t>
      </w:r>
      <w:r>
        <w:rPr>
          <w:rFonts w:ascii="Times New Roman" w:hAnsi="Times New Roman" w:cs="Times New Roman"/>
          <w:sz w:val="24"/>
        </w:rPr>
        <w:t>.</w:t>
      </w:r>
    </w:p>
    <w:p w14:paraId="06AEFB45" w14:textId="77777777" w:rsidR="0044154E" w:rsidRDefault="0044154E" w:rsidP="0044154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1. Immune-cell infiltration in high- and low-risk LUDA samples.</w:t>
      </w:r>
    </w:p>
    <w:p w14:paraId="4182786D" w14:textId="77777777" w:rsidR="00215547" w:rsidRPr="0044154E" w:rsidRDefault="00215547"/>
    <w:sectPr w:rsidR="00215547" w:rsidRPr="00441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7429E" w14:textId="77777777" w:rsidR="00D3544A" w:rsidRDefault="00D3544A" w:rsidP="0081664C">
      <w:r>
        <w:separator/>
      </w:r>
    </w:p>
  </w:endnote>
  <w:endnote w:type="continuationSeparator" w:id="0">
    <w:p w14:paraId="535E6C2E" w14:textId="77777777" w:rsidR="00D3544A" w:rsidRDefault="00D3544A" w:rsidP="00816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C478E" w14:textId="77777777" w:rsidR="00D3544A" w:rsidRDefault="00D3544A" w:rsidP="0081664C">
      <w:r>
        <w:separator/>
      </w:r>
    </w:p>
  </w:footnote>
  <w:footnote w:type="continuationSeparator" w:id="0">
    <w:p w14:paraId="000FB9E4" w14:textId="77777777" w:rsidR="00D3544A" w:rsidRDefault="00D3544A" w:rsidP="00816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560"/>
    <w:rsid w:val="00045EA3"/>
    <w:rsid w:val="000B0B17"/>
    <w:rsid w:val="000C2831"/>
    <w:rsid w:val="00111D40"/>
    <w:rsid w:val="00147137"/>
    <w:rsid w:val="00215547"/>
    <w:rsid w:val="00381B83"/>
    <w:rsid w:val="003E2E6A"/>
    <w:rsid w:val="0044154E"/>
    <w:rsid w:val="00473131"/>
    <w:rsid w:val="00521560"/>
    <w:rsid w:val="00626FE1"/>
    <w:rsid w:val="00657F4E"/>
    <w:rsid w:val="00686D33"/>
    <w:rsid w:val="00703ED3"/>
    <w:rsid w:val="00711610"/>
    <w:rsid w:val="007607A4"/>
    <w:rsid w:val="0081664C"/>
    <w:rsid w:val="00872D4E"/>
    <w:rsid w:val="008907BD"/>
    <w:rsid w:val="009A692A"/>
    <w:rsid w:val="00A21075"/>
    <w:rsid w:val="00AE7628"/>
    <w:rsid w:val="00C50036"/>
    <w:rsid w:val="00D3544A"/>
    <w:rsid w:val="00EE27B0"/>
    <w:rsid w:val="00FD41A7"/>
    <w:rsid w:val="00FE3928"/>
    <w:rsid w:val="00FF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36235"/>
  <w15:chartTrackingRefBased/>
  <w15:docId w15:val="{1AB6E941-B5FE-4211-B78B-5B0CD10A1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64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64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64C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64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Genyi</dc:creator>
  <cp:keywords/>
  <dc:description/>
  <cp:lastModifiedBy>Qu Genyi</cp:lastModifiedBy>
  <cp:revision>10</cp:revision>
  <dcterms:created xsi:type="dcterms:W3CDTF">2022-01-22T08:19:00Z</dcterms:created>
  <dcterms:modified xsi:type="dcterms:W3CDTF">2022-05-22T04:55:00Z</dcterms:modified>
</cp:coreProperties>
</file>